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523"/>
        <w:gridCol w:w="1003"/>
        <w:gridCol w:w="1516"/>
        <w:gridCol w:w="1456"/>
        <w:gridCol w:w="1803"/>
      </w:tblGrid>
      <w:tr>
        <w:trPr/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st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cycle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 Accessions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RNA</w:t>
            </w:r>
            <w:r>
              <w:rPr/>
              <w:t xml:space="preserve"> (</w:t>
            </w:r>
            <w:r>
              <w:rPr>
                <w:i/>
              </w:rPr>
              <w:t>16S, 18S</w:t>
            </w:r>
            <w:r>
              <w:rPr/>
              <w:t>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api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Hymen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E. Mahoney, Queens University, Belfast, UK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U9715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0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bomb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Hymen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 xml:space="preserve">AY741107 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bombyci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J. E. Smith, University of Leeds, UK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Y25963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1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cerana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Hymen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DQ07878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empoasca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Hemi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L. Solter, Illinois Natural History Survey, US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DQ996238, DQ99623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2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granulosi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Amphipod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J. E. Ironside, University of Wales, Aberystwyth, UK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J011833, DQ99623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3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plutella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Y96098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osema sp. </w:t>
            </w:r>
            <w:r>
              <w:rPr/>
              <w:t>(</w:t>
            </w:r>
            <w:r>
              <w:rPr>
                <w:i/>
              </w:rPr>
              <w:t>Pieris rapae</w:t>
            </w:r>
            <w:r>
              <w:rPr/>
              <w:t>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Y38365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osema sp. </w:t>
            </w:r>
            <w:r>
              <w:rPr/>
              <w:t>(</w:t>
            </w:r>
            <w:r>
              <w:rPr>
                <w:i/>
              </w:rPr>
              <w:t>Plutella xylostella</w:t>
            </w:r>
            <w:r>
              <w:rPr/>
              <w:t>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Y96098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spodoptera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Y74730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trichoplusia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American Type Culture Collection, US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U09282, DQ99624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4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ema tyria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AJ278948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irimorpha cheraci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Decapod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E. Moodie, University of New England, Australi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F327408, DQ9962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5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irimorpha necatrix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Lepidopter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R. Downs, Central Science Laboratories, York, UK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DQ996241, DQ99624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DQ996236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cephalitozoon cunicul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Mammali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Genbank Access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J00558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NM_001040904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tonospora locusta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thoptera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exual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 Accession, Antonospora locustaeDB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onospora locustaeDB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0612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8:30:00Z</dcterms:created>
  <dc:creator>UWA</dc:creator>
  <dc:description/>
  <cp:keywords/>
  <dc:language>en-US</dc:language>
  <cp:lastModifiedBy>UWA</cp:lastModifiedBy>
  <dcterms:modified xsi:type="dcterms:W3CDTF">2007-02-01T18:30:00Z</dcterms:modified>
  <cp:revision>2</cp:revision>
  <dc:subject/>
  <dc:title>Table 1  - Sequences included in rRNA and RPB1 alignments</dc:title>
</cp:coreProperties>
</file>